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25570" w14:textId="5F44431F" w:rsidR="004E0F6E" w:rsidRPr="00C2538A" w:rsidRDefault="00C253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3. </w:t>
      </w:r>
      <w:r w:rsidR="000C0466" w:rsidRPr="00C2538A">
        <w:rPr>
          <w:rFonts w:ascii="Times New Roman" w:hAnsi="Times New Roman" w:cs="Times New Roman"/>
          <w:sz w:val="24"/>
          <w:szCs w:val="24"/>
        </w:rPr>
        <w:t>Performance</w:t>
      </w:r>
      <w:r w:rsidR="004C73AE" w:rsidRPr="00C253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 r</w:t>
      </w:r>
      <w:r w:rsidR="004C73AE" w:rsidRPr="00C2538A">
        <w:rPr>
          <w:rFonts w:ascii="Times New Roman" w:hAnsi="Times New Roman" w:cs="Times New Roman"/>
          <w:sz w:val="24"/>
          <w:szCs w:val="24"/>
        </w:rPr>
        <w:t>ule-</w:t>
      </w:r>
      <w:r>
        <w:rPr>
          <w:rFonts w:ascii="Times New Roman" w:hAnsi="Times New Roman" w:cs="Times New Roman"/>
          <w:sz w:val="24"/>
          <w:szCs w:val="24"/>
        </w:rPr>
        <w:t>b</w:t>
      </w:r>
      <w:r w:rsidR="004C73AE" w:rsidRPr="00C2538A">
        <w:rPr>
          <w:rFonts w:ascii="Times New Roman" w:hAnsi="Times New Roman" w:cs="Times New Roman"/>
          <w:sz w:val="24"/>
          <w:szCs w:val="24"/>
        </w:rPr>
        <w:t>ased</w:t>
      </w:r>
      <w:r w:rsidR="00E03F27" w:rsidRPr="00C2538A">
        <w:rPr>
          <w:rFonts w:ascii="Times New Roman" w:hAnsi="Times New Roman" w:cs="Times New Roman"/>
          <w:sz w:val="24"/>
          <w:szCs w:val="24"/>
        </w:rPr>
        <w:t xml:space="preserve">, </w:t>
      </w:r>
      <w:r w:rsidRPr="00C2538A">
        <w:rPr>
          <w:rFonts w:ascii="Times New Roman" w:hAnsi="Times New Roman" w:cs="Times New Roman"/>
          <w:sz w:val="24"/>
          <w:szCs w:val="24"/>
        </w:rPr>
        <w:t>convolutional neural networ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538A">
        <w:rPr>
          <w:rFonts w:ascii="Times New Roman" w:hAnsi="Times New Roman" w:cs="Times New Roman"/>
          <w:sz w:val="24"/>
          <w:szCs w:val="24"/>
        </w:rPr>
        <w:t xml:space="preserve"> </w:t>
      </w:r>
      <w:r w:rsidR="00E03F27" w:rsidRPr="00C2538A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c</w:t>
      </w:r>
      <w:r w:rsidR="00E03F27" w:rsidRPr="00C2538A">
        <w:rPr>
          <w:rFonts w:ascii="Times New Roman" w:hAnsi="Times New Roman" w:cs="Times New Roman"/>
          <w:sz w:val="24"/>
          <w:szCs w:val="24"/>
        </w:rPr>
        <w:t xml:space="preserve">ombined </w:t>
      </w:r>
      <w:r w:rsidR="004C73AE" w:rsidRPr="00C2538A">
        <w:rPr>
          <w:rFonts w:ascii="Times New Roman" w:hAnsi="Times New Roman" w:cs="Times New Roman"/>
          <w:sz w:val="24"/>
          <w:szCs w:val="24"/>
        </w:rPr>
        <w:t xml:space="preserve">models stratifi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4C73AE" w:rsidRPr="00C2538A">
        <w:rPr>
          <w:rFonts w:ascii="Times New Roman" w:hAnsi="Times New Roman" w:cs="Times New Roman"/>
          <w:sz w:val="24"/>
          <w:szCs w:val="24"/>
        </w:rPr>
        <w:t xml:space="preserve">presence or absence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2538A">
        <w:rPr>
          <w:rFonts w:ascii="Times New Roman" w:hAnsi="Times New Roman" w:cs="Times New Roman"/>
          <w:sz w:val="24"/>
          <w:szCs w:val="24"/>
          <w:lang w:val="en-US"/>
        </w:rPr>
        <w:t xml:space="preserve">Expanded Disability Status Scale </w:t>
      </w:r>
      <w:r w:rsidR="004C73AE" w:rsidRPr="00C2538A">
        <w:rPr>
          <w:rFonts w:ascii="Times New Roman" w:hAnsi="Times New Roman" w:cs="Times New Roman"/>
          <w:sz w:val="24"/>
          <w:szCs w:val="24"/>
        </w:rPr>
        <w:t>score in note</w:t>
      </w:r>
      <w:r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W w:w="1374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576"/>
        <w:gridCol w:w="2145"/>
        <w:gridCol w:w="1484"/>
        <w:gridCol w:w="2060"/>
        <w:gridCol w:w="576"/>
        <w:gridCol w:w="2145"/>
        <w:gridCol w:w="1484"/>
        <w:gridCol w:w="2060"/>
      </w:tblGrid>
      <w:tr w:rsidR="00E03F27" w:rsidRPr="0074278F" w14:paraId="55DD33D6" w14:textId="77777777" w:rsidTr="002244F1">
        <w:trPr>
          <w:trHeight w:val="31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2BF55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n-CA"/>
              </w:rPr>
              <w:t> </w:t>
            </w:r>
          </w:p>
        </w:tc>
        <w:tc>
          <w:tcPr>
            <w:tcW w:w="61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2DB3A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n-CA"/>
              </w:rPr>
              <w:t>Notes with explicit EDSS score (n = 2172)</w:t>
            </w:r>
          </w:p>
        </w:tc>
        <w:tc>
          <w:tcPr>
            <w:tcW w:w="61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0EE27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n-CA"/>
              </w:rPr>
              <w:t>Notes without an explicit EDSS score (n = 1321)</w:t>
            </w:r>
          </w:p>
        </w:tc>
      </w:tr>
      <w:tr w:rsidR="00E03F27" w:rsidRPr="0074278F" w14:paraId="1E6A740A" w14:textId="77777777" w:rsidTr="002244F1">
        <w:trPr>
          <w:trHeight w:val="31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A75F5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eastAsia="en-CA"/>
              </w:rPr>
              <w:t>EDSS Scor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BE9FB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eastAsia="en-CA"/>
              </w:rPr>
              <w:t>N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C21F1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n-CA"/>
              </w:rPr>
              <w:t>Rule-based F-Scor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EF9C9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n-CA"/>
              </w:rPr>
              <w:t>CNN F-Scor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168C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n-CA"/>
              </w:rPr>
              <w:t>Combined F-Scor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CEB64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eastAsia="en-CA"/>
              </w:rPr>
              <w:t>N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F1A0B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n-CA"/>
              </w:rPr>
              <w:t>Rule-based F-Scor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6F31C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n-CA"/>
              </w:rPr>
              <w:t>CNN F-Scor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94E3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en-CA"/>
              </w:rPr>
              <w:t>Combined F-Score</w:t>
            </w:r>
          </w:p>
        </w:tc>
      </w:tr>
      <w:tr w:rsidR="00E03F27" w:rsidRPr="0074278F" w14:paraId="4627F293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2786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0E56D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128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E457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1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BA8EB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C0C2D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BD4CC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429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F3D4D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F6661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75295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2</w:t>
            </w:r>
          </w:p>
        </w:tc>
      </w:tr>
      <w:tr w:rsidR="00E03F27" w:rsidRPr="0074278F" w14:paraId="0319A566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1C015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28E77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33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044D9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DF599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3D45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5CB58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23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6E29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F5261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8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854CA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83</w:t>
            </w:r>
          </w:p>
        </w:tc>
      </w:tr>
      <w:tr w:rsidR="00E03F27" w:rsidRPr="0074278F" w14:paraId="64FD9254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AEFA2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1.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7C87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25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22097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90142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20C3E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C8A41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2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0B06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B9877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4C02E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13</w:t>
            </w:r>
          </w:p>
        </w:tc>
      </w:tr>
      <w:tr w:rsidR="00E03F27" w:rsidRPr="0074278F" w14:paraId="1510209F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396C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B35B8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46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891F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45419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eastAsia="en-CA"/>
              </w:rPr>
              <w:t>0.9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B12BA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A6D0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20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43D31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C506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448F9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8</w:t>
            </w:r>
          </w:p>
        </w:tc>
      </w:tr>
      <w:tr w:rsidR="00E03F27" w:rsidRPr="0074278F" w14:paraId="2997ACF0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03507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2.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F0909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22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A80A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64D1A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8AE6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72B44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2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389A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3824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9149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13</w:t>
            </w:r>
          </w:p>
        </w:tc>
      </w:tr>
      <w:tr w:rsidR="00E03F27" w:rsidRPr="0074278F" w14:paraId="6AC1AA57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2432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6684A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19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B98CE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1D9F8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3F5B5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5E8D7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9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2298A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07E22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6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3A08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64</w:t>
            </w:r>
          </w:p>
        </w:tc>
      </w:tr>
      <w:tr w:rsidR="00E03F27" w:rsidRPr="0074278F" w14:paraId="3AAA3A53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0AE7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3.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0C89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10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B404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D1F3C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412EB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69E34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18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0331E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5D40C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0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4BB82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07</w:t>
            </w:r>
          </w:p>
        </w:tc>
      </w:tr>
      <w:tr w:rsidR="00E03F27" w:rsidRPr="0074278F" w14:paraId="341A2603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C62A9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1C57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49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01D9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B599B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97AE9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CE9D4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5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331CC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A396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8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8D32C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83</w:t>
            </w:r>
          </w:p>
        </w:tc>
      </w:tr>
      <w:tr w:rsidR="00E03F27" w:rsidRPr="0074278F" w14:paraId="63DE7C99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111A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4.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E7E2B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2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B1D4C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FD92F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7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B9B1F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8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AACD5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9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54689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000D5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CF06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</w:tr>
      <w:tr w:rsidR="00E03F27" w:rsidRPr="0074278F" w14:paraId="1741EF41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EDEBC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3B46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3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BBE28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8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B0B54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8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E66A9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556BB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2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D2F27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6E89A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6121F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21</w:t>
            </w:r>
          </w:p>
        </w:tc>
      </w:tr>
      <w:tr w:rsidR="00E03F27" w:rsidRPr="0074278F" w14:paraId="3E99C162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448BC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5.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7300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3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9A328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4F49F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94F5B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6168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9E812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8BD8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BA65A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</w:tr>
      <w:tr w:rsidR="00E03F27" w:rsidRPr="0074278F" w14:paraId="7566AD64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C9BA7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C2159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13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81858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AA69C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682D1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56517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3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40309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56EBF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4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6869A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44</w:t>
            </w:r>
          </w:p>
        </w:tc>
      </w:tr>
      <w:tr w:rsidR="00E03F27" w:rsidRPr="0074278F" w14:paraId="7E23F9AE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6C14C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6.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2771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13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ECE2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65A44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1EF32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21AD2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3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BB2F8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DB54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4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02EE5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49</w:t>
            </w:r>
          </w:p>
        </w:tc>
      </w:tr>
      <w:tr w:rsidR="00E03F27" w:rsidRPr="0074278F" w14:paraId="3E75BAD8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E7708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93A4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2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CD35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8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47084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8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D75E9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12C1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2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5039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66E4D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24249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26</w:t>
            </w:r>
          </w:p>
        </w:tc>
      </w:tr>
      <w:tr w:rsidR="00E03F27" w:rsidRPr="0074278F" w14:paraId="2C7B00CB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DBF85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7.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91CFE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2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A27A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FC9F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4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31D1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EA19D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AE3B7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EE1F5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F653A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26</w:t>
            </w:r>
          </w:p>
        </w:tc>
      </w:tr>
      <w:tr w:rsidR="00E03F27" w:rsidRPr="0074278F" w14:paraId="59C88149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A315C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44B9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47B52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BAF01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569A9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31B47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A33D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31158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3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D2F9D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31</w:t>
            </w:r>
          </w:p>
        </w:tc>
      </w:tr>
      <w:tr w:rsidR="00E03F27" w:rsidRPr="0074278F" w14:paraId="06D6F90F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4B2E5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8.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FF22E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A934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09FA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883A2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1.0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EC04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2F43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F4044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12E38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00</w:t>
            </w:r>
          </w:p>
        </w:tc>
      </w:tr>
      <w:tr w:rsidR="00E03F27" w:rsidRPr="0074278F" w14:paraId="2ACE9C19" w14:textId="77777777" w:rsidTr="002244F1">
        <w:trPr>
          <w:trHeight w:val="31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D5858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Unkn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2DBAC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215B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74F6D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EEE2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22030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9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98DC1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0076C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979B2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68</w:t>
            </w:r>
          </w:p>
        </w:tc>
      </w:tr>
      <w:tr w:rsidR="00E03F27" w:rsidRPr="0074278F" w14:paraId="5533FC86" w14:textId="77777777" w:rsidTr="002244F1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73D6D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CA"/>
              </w:rPr>
              <w:t>Macro averag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C7056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E891B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8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EA002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7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D4657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9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05ABD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5C40E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0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EF3D3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3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CBBF8" w14:textId="77777777" w:rsidR="00E03F27" w:rsidRPr="0074278F" w:rsidRDefault="00E03F27" w:rsidP="002244F1">
            <w:pPr>
              <w:spacing w:after="0"/>
              <w:jc w:val="center"/>
              <w:rPr>
                <w:rFonts w:ascii="Segoe UI" w:eastAsia="Times New Roman" w:hAnsi="Segoe UI" w:cs="Segoe UI"/>
                <w:color w:val="212121"/>
                <w:sz w:val="23"/>
                <w:szCs w:val="23"/>
                <w:shd w:val="clear" w:color="auto" w:fill="FFFFFF"/>
                <w:lang w:eastAsia="en-CA"/>
              </w:rPr>
            </w:pPr>
            <w:r w:rsidRPr="0074278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en-CA"/>
              </w:rPr>
              <w:t>0.39</w:t>
            </w:r>
          </w:p>
        </w:tc>
      </w:tr>
    </w:tbl>
    <w:p w14:paraId="5BAE6A7A" w14:textId="77777777" w:rsidR="004C73AE" w:rsidRPr="004C73AE" w:rsidRDefault="004C73A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C73AE" w:rsidRPr="004C73AE" w:rsidSect="004C73A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3AE"/>
    <w:rsid w:val="000C0466"/>
    <w:rsid w:val="004C73AE"/>
    <w:rsid w:val="004E0F6E"/>
    <w:rsid w:val="007718FE"/>
    <w:rsid w:val="008B0C73"/>
    <w:rsid w:val="00C10A3A"/>
    <w:rsid w:val="00C2538A"/>
    <w:rsid w:val="00E03F27"/>
    <w:rsid w:val="00FC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7DEB1"/>
  <w15:chartTrackingRefBased/>
  <w15:docId w15:val="{902A1E07-F496-4A20-95D2-0A970C6FD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538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3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Editor</cp:lastModifiedBy>
  <cp:revision>4</cp:revision>
  <dcterms:created xsi:type="dcterms:W3CDTF">2021-07-23T21:10:00Z</dcterms:created>
  <dcterms:modified xsi:type="dcterms:W3CDTF">2021-12-08T08:14:00Z</dcterms:modified>
</cp:coreProperties>
</file>